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A42D3" w14:textId="1ED86AF0" w:rsidR="00E5497D" w:rsidRPr="00DA440E" w:rsidRDefault="00486BD3" w:rsidP="00E5497D">
      <w:pPr>
        <w:pStyle w:val="Heading2"/>
        <w:spacing w:before="0"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</w:t>
      </w:r>
      <w:r w:rsidR="00E5497D" w:rsidRPr="00DA440E">
        <w:rPr>
          <w:rFonts w:asciiTheme="minorHAnsi" w:hAnsiTheme="minorHAnsi" w:cstheme="minorHAnsi"/>
          <w:sz w:val="22"/>
          <w:szCs w:val="22"/>
        </w:rPr>
        <w:t>1</w:t>
      </w:r>
      <w:r>
        <w:rPr>
          <w:rFonts w:asciiTheme="minorHAnsi" w:hAnsiTheme="minorHAnsi" w:cstheme="minorHAnsi"/>
          <w:sz w:val="22"/>
          <w:szCs w:val="22"/>
        </w:rPr>
        <w:t xml:space="preserve"> Table.</w:t>
      </w:r>
      <w:r w:rsidR="00E5497D" w:rsidRPr="00DA440E">
        <w:rPr>
          <w:rFonts w:asciiTheme="minorHAnsi" w:hAnsiTheme="minorHAnsi" w:cstheme="minorHAnsi"/>
          <w:sz w:val="22"/>
          <w:szCs w:val="22"/>
        </w:rPr>
        <w:t xml:space="preserve"> Mean unweighted scores on empathic concern and perspective taking scales according to sociodemographic characteristics (n=25,169)</w:t>
      </w:r>
    </w:p>
    <w:tbl>
      <w:tblPr>
        <w:tblStyle w:val="PlainTable2"/>
        <w:tblW w:w="9684" w:type="dxa"/>
        <w:jc w:val="center"/>
        <w:tblLayout w:type="fixed"/>
        <w:tblLook w:val="04A0" w:firstRow="1" w:lastRow="0" w:firstColumn="1" w:lastColumn="0" w:noHBand="0" w:noVBand="1"/>
      </w:tblPr>
      <w:tblGrid>
        <w:gridCol w:w="3089"/>
        <w:gridCol w:w="2636"/>
        <w:gridCol w:w="883"/>
        <w:gridCol w:w="756"/>
        <w:gridCol w:w="318"/>
        <w:gridCol w:w="746"/>
        <w:gridCol w:w="1256"/>
      </w:tblGrid>
      <w:tr w:rsidR="00E5497D" w:rsidRPr="00A8381F" w14:paraId="51F40D4E" w14:textId="77777777" w:rsidTr="00860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8" w:space="0" w:color="000000"/>
            </w:tcBorders>
          </w:tcPr>
          <w:p w14:paraId="6CC27DE1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7C6409C9" w14:textId="77777777" w:rsidR="00E5497D" w:rsidRPr="00A8381F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7" w:type="dxa"/>
            <w:gridSpan w:val="3"/>
            <w:tcBorders>
              <w:top w:val="single" w:sz="8" w:space="0" w:color="000000"/>
            </w:tcBorders>
          </w:tcPr>
          <w:p w14:paraId="24D85756" w14:textId="77777777" w:rsidR="00E5497D" w:rsidRPr="00A8381F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Empathic concern</w:t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</w:tcBorders>
          </w:tcPr>
          <w:p w14:paraId="1A9B46B3" w14:textId="77777777" w:rsidR="00E5497D" w:rsidRPr="00A8381F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Perspective taking</w:t>
            </w:r>
          </w:p>
        </w:tc>
      </w:tr>
      <w:tr w:rsidR="00E5497D" w:rsidRPr="00A8381F" w14:paraId="522BA089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bottom w:val="single" w:sz="8" w:space="0" w:color="000000"/>
            </w:tcBorders>
          </w:tcPr>
          <w:p w14:paraId="1AAF3FBB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 w14:paraId="502CACF8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5CF47D3C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 w14:paraId="2A754A27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</w:tcPr>
          <w:p w14:paraId="70AA8E76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5A282BF8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sd</w:t>
            </w:r>
          </w:p>
        </w:tc>
      </w:tr>
      <w:tr w:rsidR="00E5497D" w:rsidRPr="00A8381F" w14:paraId="71F785D7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000000"/>
            </w:tcBorders>
          </w:tcPr>
          <w:p w14:paraId="6EBA80A2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Age (years)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03E5B107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18-25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 w14:paraId="1DC51BDB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01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 w14:paraId="2DCA70E2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64" w:type="dxa"/>
            <w:gridSpan w:val="2"/>
            <w:tcBorders>
              <w:top w:val="single" w:sz="8" w:space="0" w:color="000000"/>
            </w:tcBorders>
          </w:tcPr>
          <w:p w14:paraId="4A595D27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 w14:paraId="61576CD8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E5497D" w:rsidRPr="00A8381F" w14:paraId="693B92C8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3FD66E1C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</w:tcPr>
          <w:p w14:paraId="204AFC52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25-34</w:t>
            </w:r>
          </w:p>
        </w:tc>
        <w:tc>
          <w:tcPr>
            <w:tcW w:w="883" w:type="dxa"/>
          </w:tcPr>
          <w:p w14:paraId="77BE8896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00</w:t>
            </w:r>
          </w:p>
        </w:tc>
        <w:tc>
          <w:tcPr>
            <w:tcW w:w="756" w:type="dxa"/>
          </w:tcPr>
          <w:p w14:paraId="638AE889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64" w:type="dxa"/>
            <w:gridSpan w:val="2"/>
          </w:tcPr>
          <w:p w14:paraId="6307CE52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0</w:t>
            </w:r>
          </w:p>
        </w:tc>
        <w:tc>
          <w:tcPr>
            <w:tcW w:w="1256" w:type="dxa"/>
          </w:tcPr>
          <w:p w14:paraId="3D8317F9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E5497D" w:rsidRPr="00A8381F" w14:paraId="72FA26CC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2D7AEF01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</w:tcPr>
          <w:p w14:paraId="602FC5DD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5-44</w:t>
            </w:r>
          </w:p>
        </w:tc>
        <w:tc>
          <w:tcPr>
            <w:tcW w:w="883" w:type="dxa"/>
          </w:tcPr>
          <w:p w14:paraId="23C69A96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00</w:t>
            </w:r>
          </w:p>
        </w:tc>
        <w:tc>
          <w:tcPr>
            <w:tcW w:w="756" w:type="dxa"/>
          </w:tcPr>
          <w:p w14:paraId="1525242B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</w:tcPr>
          <w:p w14:paraId="4CE93786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2</w:t>
            </w:r>
          </w:p>
        </w:tc>
        <w:tc>
          <w:tcPr>
            <w:tcW w:w="1256" w:type="dxa"/>
          </w:tcPr>
          <w:p w14:paraId="2A03E879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E5497D" w:rsidRPr="00A8381F" w14:paraId="599BB90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01AF4CD6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</w:tcPr>
          <w:p w14:paraId="3D23506F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5-54</w:t>
            </w:r>
          </w:p>
        </w:tc>
        <w:tc>
          <w:tcPr>
            <w:tcW w:w="883" w:type="dxa"/>
          </w:tcPr>
          <w:p w14:paraId="0ED18FFE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02</w:t>
            </w:r>
          </w:p>
        </w:tc>
        <w:tc>
          <w:tcPr>
            <w:tcW w:w="756" w:type="dxa"/>
          </w:tcPr>
          <w:p w14:paraId="188DA957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064" w:type="dxa"/>
            <w:gridSpan w:val="2"/>
          </w:tcPr>
          <w:p w14:paraId="0DA62C93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1256" w:type="dxa"/>
          </w:tcPr>
          <w:p w14:paraId="3B08BF32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0AC53FED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46172A66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</w:tcPr>
          <w:p w14:paraId="01C25C82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883" w:type="dxa"/>
          </w:tcPr>
          <w:p w14:paraId="1863855A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7</w:t>
            </w:r>
          </w:p>
        </w:tc>
        <w:tc>
          <w:tcPr>
            <w:tcW w:w="756" w:type="dxa"/>
          </w:tcPr>
          <w:p w14:paraId="3CFF81EC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64" w:type="dxa"/>
            <w:gridSpan w:val="2"/>
          </w:tcPr>
          <w:p w14:paraId="31281C5E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2</w:t>
            </w:r>
          </w:p>
        </w:tc>
        <w:tc>
          <w:tcPr>
            <w:tcW w:w="1256" w:type="dxa"/>
          </w:tcPr>
          <w:p w14:paraId="6AD50F9F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E5497D" w:rsidRPr="00A8381F" w14:paraId="6F654DD4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4C320FA2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</w:tcPr>
          <w:p w14:paraId="378E9DF5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883" w:type="dxa"/>
          </w:tcPr>
          <w:p w14:paraId="754E8D41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1</w:t>
            </w:r>
          </w:p>
        </w:tc>
        <w:tc>
          <w:tcPr>
            <w:tcW w:w="756" w:type="dxa"/>
          </w:tcPr>
          <w:p w14:paraId="618DDADE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64" w:type="dxa"/>
            <w:gridSpan w:val="2"/>
          </w:tcPr>
          <w:p w14:paraId="1A1251FD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2</w:t>
            </w:r>
          </w:p>
        </w:tc>
        <w:tc>
          <w:tcPr>
            <w:tcW w:w="1256" w:type="dxa"/>
          </w:tcPr>
          <w:p w14:paraId="4BE01A7F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3E24D338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000000"/>
            </w:tcBorders>
          </w:tcPr>
          <w:p w14:paraId="1C67BA19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 w14:paraId="525B2321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≥75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0D5F7EDC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87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 w14:paraId="2392778B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</w:tcPr>
          <w:p w14:paraId="4500DD1F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55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4D2FCEFE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2A6F6B86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000000"/>
            </w:tcBorders>
          </w:tcPr>
          <w:p w14:paraId="25C7E93B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014B46C4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 w14:paraId="3FE687DF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0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 w14:paraId="09F75879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  <w:tcBorders>
              <w:top w:val="single" w:sz="8" w:space="0" w:color="000000"/>
            </w:tcBorders>
          </w:tcPr>
          <w:p w14:paraId="7109CC75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48</w:t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 w14:paraId="1FF58EAE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48CCD69E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0F7CC402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4" w:space="0" w:color="808080" w:themeColor="background1" w:themeShade="80"/>
            </w:tcBorders>
          </w:tcPr>
          <w:p w14:paraId="4078296A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83" w:type="dxa"/>
            <w:tcBorders>
              <w:bottom w:val="single" w:sz="4" w:space="0" w:color="808080" w:themeColor="background1" w:themeShade="80"/>
            </w:tcBorders>
          </w:tcPr>
          <w:p w14:paraId="5CD9932F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06</w:t>
            </w:r>
          </w:p>
        </w:tc>
        <w:tc>
          <w:tcPr>
            <w:tcW w:w="756" w:type="dxa"/>
            <w:tcBorders>
              <w:bottom w:val="single" w:sz="4" w:space="0" w:color="808080" w:themeColor="background1" w:themeShade="80"/>
            </w:tcBorders>
          </w:tcPr>
          <w:p w14:paraId="21F05D73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064" w:type="dxa"/>
            <w:gridSpan w:val="2"/>
            <w:tcBorders>
              <w:bottom w:val="single" w:sz="4" w:space="0" w:color="808080" w:themeColor="background1" w:themeShade="80"/>
            </w:tcBorders>
          </w:tcPr>
          <w:p w14:paraId="1D3DC36B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4</w:t>
            </w:r>
          </w:p>
        </w:tc>
        <w:tc>
          <w:tcPr>
            <w:tcW w:w="1256" w:type="dxa"/>
            <w:tcBorders>
              <w:bottom w:val="single" w:sz="4" w:space="0" w:color="808080" w:themeColor="background1" w:themeShade="80"/>
            </w:tcBorders>
          </w:tcPr>
          <w:p w14:paraId="657EB403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E5497D" w:rsidRPr="00A8381F" w14:paraId="116D3775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000000"/>
            </w:tcBorders>
          </w:tcPr>
          <w:p w14:paraId="75524B14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</w:tcPr>
          <w:p w14:paraId="71173CBE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Other / prefer not to say</w:t>
            </w:r>
          </w:p>
        </w:tc>
        <w:tc>
          <w:tcPr>
            <w:tcW w:w="883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</w:tcPr>
          <w:p w14:paraId="2382363E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5</w:t>
            </w:r>
          </w:p>
        </w:tc>
        <w:tc>
          <w:tcPr>
            <w:tcW w:w="756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</w:tcPr>
          <w:p w14:paraId="5567ADAE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064" w:type="dxa"/>
            <w:gridSpan w:val="2"/>
            <w:tcBorders>
              <w:top w:val="single" w:sz="4" w:space="0" w:color="808080" w:themeColor="background1" w:themeShade="80"/>
              <w:bottom w:val="single" w:sz="8" w:space="0" w:color="000000"/>
            </w:tcBorders>
          </w:tcPr>
          <w:p w14:paraId="057EDF28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49</w:t>
            </w:r>
          </w:p>
        </w:tc>
        <w:tc>
          <w:tcPr>
            <w:tcW w:w="1256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</w:tcPr>
          <w:p w14:paraId="6F43A711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E5497D" w:rsidRPr="00A8381F" w14:paraId="008C544A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000000"/>
            </w:tcBorders>
          </w:tcPr>
          <w:p w14:paraId="25F535C8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4B1D0EED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 xml:space="preserve">White 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 w14:paraId="34D268B3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7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 w14:paraId="07076343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  <w:tcBorders>
              <w:top w:val="single" w:sz="8" w:space="0" w:color="000000"/>
            </w:tcBorders>
          </w:tcPr>
          <w:p w14:paraId="4177B8B6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8</w:t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 w14:paraId="28F600E0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65BDF2A7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000000"/>
            </w:tcBorders>
          </w:tcPr>
          <w:p w14:paraId="228A563A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 w14:paraId="301AC384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0DCB7922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0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 w14:paraId="51F2C4D6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</w:tcPr>
          <w:p w14:paraId="69761FC4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6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73AD9870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103F04E1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000000"/>
            </w:tcBorders>
          </w:tcPr>
          <w:p w14:paraId="4312D526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Educational level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4487DC89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 xml:space="preserve">Lower secondary 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 w14:paraId="2B24436B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0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 w14:paraId="293B3CEF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064" w:type="dxa"/>
            <w:gridSpan w:val="2"/>
            <w:tcBorders>
              <w:top w:val="single" w:sz="8" w:space="0" w:color="000000"/>
            </w:tcBorders>
          </w:tcPr>
          <w:p w14:paraId="609D673A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54</w:t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 w14:paraId="118E0413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73</w:t>
            </w:r>
          </w:p>
        </w:tc>
      </w:tr>
      <w:tr w:rsidR="00E5497D" w:rsidRPr="00A8381F" w14:paraId="731EE7E5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5CAAD326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</w:tcPr>
          <w:p w14:paraId="2073477A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Higher secondary</w:t>
            </w:r>
          </w:p>
        </w:tc>
        <w:tc>
          <w:tcPr>
            <w:tcW w:w="883" w:type="dxa"/>
          </w:tcPr>
          <w:p w14:paraId="0189D1AA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4</w:t>
            </w:r>
          </w:p>
        </w:tc>
        <w:tc>
          <w:tcPr>
            <w:tcW w:w="756" w:type="dxa"/>
          </w:tcPr>
          <w:p w14:paraId="1F3D1F08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064" w:type="dxa"/>
            <w:gridSpan w:val="2"/>
          </w:tcPr>
          <w:p w14:paraId="06DC3932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4</w:t>
            </w:r>
          </w:p>
        </w:tc>
        <w:tc>
          <w:tcPr>
            <w:tcW w:w="1256" w:type="dxa"/>
          </w:tcPr>
          <w:p w14:paraId="498AF67D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E5497D" w:rsidRPr="00A8381F" w14:paraId="4F39ABBA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000000"/>
            </w:tcBorders>
          </w:tcPr>
          <w:p w14:paraId="03B3337B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 w14:paraId="0CCAAFC2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Graduate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56C5502F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9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 w14:paraId="6AA20971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</w:tcPr>
          <w:p w14:paraId="6551233E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74C1F0A4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E5497D" w:rsidRPr="00A8381F" w14:paraId="5A682353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000000"/>
            </w:tcBorders>
          </w:tcPr>
          <w:p w14:paraId="727DEAFD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Living status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63ACE5BE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Alone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 w14:paraId="7AF69159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3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 w14:paraId="6032EFAD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64" w:type="dxa"/>
            <w:gridSpan w:val="2"/>
            <w:tcBorders>
              <w:top w:val="single" w:sz="8" w:space="0" w:color="000000"/>
            </w:tcBorders>
          </w:tcPr>
          <w:p w14:paraId="1D21B2DD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4</w:t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 w14:paraId="30D79B28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E5497D" w:rsidRPr="00A8381F" w14:paraId="79D33F59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000000"/>
            </w:tcBorders>
          </w:tcPr>
          <w:p w14:paraId="6820002A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 w14:paraId="2EB3435F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With others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2E2C4D82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8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 w14:paraId="74A63E54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</w:tcPr>
          <w:p w14:paraId="28B20F02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8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51F6882E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3252B26D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000000"/>
            </w:tcBorders>
          </w:tcPr>
          <w:p w14:paraId="38323617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Marital status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7951D476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Single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 w14:paraId="5350B757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1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 w14:paraId="5A9663D7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064" w:type="dxa"/>
            <w:gridSpan w:val="2"/>
            <w:tcBorders>
              <w:top w:val="single" w:sz="8" w:space="0" w:color="000000"/>
            </w:tcBorders>
          </w:tcPr>
          <w:p w14:paraId="568103C6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2</w:t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 w14:paraId="2E7AA683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58174609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2993DA56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</w:tcPr>
          <w:p w14:paraId="282BEDCF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 xml:space="preserve">Divorced/widowed </w:t>
            </w:r>
          </w:p>
        </w:tc>
        <w:tc>
          <w:tcPr>
            <w:tcW w:w="883" w:type="dxa"/>
          </w:tcPr>
          <w:p w14:paraId="384EEC80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00</w:t>
            </w:r>
          </w:p>
        </w:tc>
        <w:tc>
          <w:tcPr>
            <w:tcW w:w="756" w:type="dxa"/>
          </w:tcPr>
          <w:p w14:paraId="46D3BD39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64" w:type="dxa"/>
            <w:gridSpan w:val="2"/>
          </w:tcPr>
          <w:p w14:paraId="440EFB90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1256" w:type="dxa"/>
          </w:tcPr>
          <w:p w14:paraId="0DD5A493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E5497D" w:rsidRPr="00A8381F" w14:paraId="25775FF0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0FE6AEAD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</w:tcPr>
          <w:p w14:paraId="1FC7C970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Non cohabiting partner</w:t>
            </w:r>
          </w:p>
        </w:tc>
        <w:tc>
          <w:tcPr>
            <w:tcW w:w="883" w:type="dxa"/>
          </w:tcPr>
          <w:p w14:paraId="4E879611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9</w:t>
            </w:r>
          </w:p>
        </w:tc>
        <w:tc>
          <w:tcPr>
            <w:tcW w:w="756" w:type="dxa"/>
          </w:tcPr>
          <w:p w14:paraId="4294F5D9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64" w:type="dxa"/>
            <w:gridSpan w:val="2"/>
          </w:tcPr>
          <w:p w14:paraId="67A86058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0</w:t>
            </w:r>
          </w:p>
        </w:tc>
        <w:tc>
          <w:tcPr>
            <w:tcW w:w="1256" w:type="dxa"/>
          </w:tcPr>
          <w:p w14:paraId="4184F9FE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E5497D" w:rsidRPr="00A8381F" w14:paraId="30415BF1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000000"/>
            </w:tcBorders>
          </w:tcPr>
          <w:p w14:paraId="6FA84BC8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 w14:paraId="26703071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 xml:space="preserve">Married/cohabiting 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38FF3166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7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 w14:paraId="3116E16F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</w:tcPr>
          <w:p w14:paraId="55D32ED2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8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21B823C7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E5497D" w:rsidRPr="00A8381F" w14:paraId="484D3E6A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000000"/>
            </w:tcBorders>
          </w:tcPr>
          <w:p w14:paraId="5670ED70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Employment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4551C711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Not working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 w14:paraId="6D4EA7CC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4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 w14:paraId="7D882807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  <w:tcBorders>
              <w:top w:val="single" w:sz="8" w:space="0" w:color="000000"/>
            </w:tcBorders>
          </w:tcPr>
          <w:p w14:paraId="6B749C89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3</w:t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 w14:paraId="73A627AE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E5497D" w:rsidRPr="00A8381F" w14:paraId="489DC241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000000"/>
            </w:tcBorders>
          </w:tcPr>
          <w:p w14:paraId="56603A41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 w14:paraId="44A7AFF9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Working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7016AD8F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9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 w14:paraId="310D3971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</w:tcPr>
          <w:p w14:paraId="63616C81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2B8C8381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E5497D" w:rsidRPr="00A8381F" w14:paraId="3012DEB6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000000"/>
            </w:tcBorders>
          </w:tcPr>
          <w:p w14:paraId="67322202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Household income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094FA43C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&lt; £30,000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 w14:paraId="4F5C4ECA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7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 w14:paraId="23476FAE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64" w:type="dxa"/>
            <w:gridSpan w:val="2"/>
            <w:tcBorders>
              <w:top w:val="single" w:sz="8" w:space="0" w:color="000000"/>
            </w:tcBorders>
          </w:tcPr>
          <w:p w14:paraId="069426F4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6</w:t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 w14:paraId="7CA70FB7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E5497D" w:rsidRPr="00A8381F" w14:paraId="23614012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000000"/>
            </w:tcBorders>
          </w:tcPr>
          <w:p w14:paraId="5EF6B013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 w14:paraId="38CDBF71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≥ £30,000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4836132A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7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 w14:paraId="5D8A062D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</w:tcPr>
          <w:p w14:paraId="131BD6F9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9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2E12D424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E5497D" w:rsidRPr="00A8381F" w14:paraId="38BD84A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000000"/>
            </w:tcBorders>
          </w:tcPr>
          <w:p w14:paraId="64E3C7F5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‘Keyworker’ status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117ADE8B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None of these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 w14:paraId="31B83A7C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5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 w14:paraId="03A88589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  <w:tcBorders>
              <w:top w:val="single" w:sz="8" w:space="0" w:color="000000"/>
            </w:tcBorders>
          </w:tcPr>
          <w:p w14:paraId="73178E1E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6</w:t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 w14:paraId="69B3FB53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645EDC3E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5997E5C5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</w:tcPr>
          <w:p w14:paraId="33569940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Health/social-care</w:t>
            </w:r>
          </w:p>
        </w:tc>
        <w:tc>
          <w:tcPr>
            <w:tcW w:w="883" w:type="dxa"/>
          </w:tcPr>
          <w:p w14:paraId="1C41E832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11</w:t>
            </w:r>
          </w:p>
        </w:tc>
        <w:tc>
          <w:tcPr>
            <w:tcW w:w="756" w:type="dxa"/>
          </w:tcPr>
          <w:p w14:paraId="277585A1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064" w:type="dxa"/>
            <w:gridSpan w:val="2"/>
          </w:tcPr>
          <w:p w14:paraId="6294458E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80</w:t>
            </w:r>
          </w:p>
        </w:tc>
        <w:tc>
          <w:tcPr>
            <w:tcW w:w="1256" w:type="dxa"/>
          </w:tcPr>
          <w:p w14:paraId="6D3D5125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E5497D" w:rsidRPr="00A8381F" w14:paraId="03C07C17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263434A1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</w:tcPr>
          <w:p w14:paraId="3BD3D2DD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 xml:space="preserve">Teacher/childcare </w:t>
            </w:r>
          </w:p>
        </w:tc>
        <w:tc>
          <w:tcPr>
            <w:tcW w:w="883" w:type="dxa"/>
          </w:tcPr>
          <w:p w14:paraId="484D41F9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13</w:t>
            </w:r>
          </w:p>
        </w:tc>
        <w:tc>
          <w:tcPr>
            <w:tcW w:w="756" w:type="dxa"/>
          </w:tcPr>
          <w:p w14:paraId="56E8D78E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64" w:type="dxa"/>
            <w:gridSpan w:val="2"/>
          </w:tcPr>
          <w:p w14:paraId="3DA24438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9</w:t>
            </w:r>
          </w:p>
        </w:tc>
        <w:tc>
          <w:tcPr>
            <w:tcW w:w="1256" w:type="dxa"/>
          </w:tcPr>
          <w:p w14:paraId="151FE5D3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E5497D" w:rsidRPr="00A8381F" w14:paraId="5AF09F57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000000"/>
            </w:tcBorders>
          </w:tcPr>
          <w:p w14:paraId="0A6526D2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 w14:paraId="658EFD0F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Other ‘keyworker’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398F202F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 w14:paraId="42D28EF4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</w:tcPr>
          <w:p w14:paraId="22C3055A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5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2EB117F3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E5497D" w:rsidRPr="00A8381F" w14:paraId="5242D3D7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000000"/>
            </w:tcBorders>
          </w:tcPr>
          <w:p w14:paraId="5C1DB32E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Carer status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7A6FDF19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Not carer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 w14:paraId="30CEB7CC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5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 w14:paraId="056DCE60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  <w:tcBorders>
              <w:top w:val="single" w:sz="8" w:space="0" w:color="000000"/>
            </w:tcBorders>
          </w:tcPr>
          <w:p w14:paraId="6092F45E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6</w:t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 w14:paraId="00B59C89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07FC9C9D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000000"/>
            </w:tcBorders>
          </w:tcPr>
          <w:p w14:paraId="68C5AF0E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 w14:paraId="02D98A20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carer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6E949F86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04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 w14:paraId="56B8D6D6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</w:tcPr>
          <w:p w14:paraId="0C16A397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3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5B8E9525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773EF39F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000000"/>
            </w:tcBorders>
          </w:tcPr>
          <w:p w14:paraId="0110E34B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 xml:space="preserve">Face-to-face social contact 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7FEC66D2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&lt; 1 time per week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 w14:paraId="2B31776F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0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 w14:paraId="23BFA6FB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064" w:type="dxa"/>
            <w:gridSpan w:val="2"/>
            <w:tcBorders>
              <w:top w:val="single" w:sz="8" w:space="0" w:color="000000"/>
            </w:tcBorders>
          </w:tcPr>
          <w:p w14:paraId="0A75B3DE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2</w:t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 w14:paraId="60820677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E5497D" w:rsidRPr="00A8381F" w14:paraId="7D2572A4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45150649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</w:tcPr>
          <w:p w14:paraId="529EEB2C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1-2 times per week</w:t>
            </w:r>
          </w:p>
        </w:tc>
        <w:tc>
          <w:tcPr>
            <w:tcW w:w="883" w:type="dxa"/>
          </w:tcPr>
          <w:p w14:paraId="35B0C9DB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7</w:t>
            </w:r>
          </w:p>
        </w:tc>
        <w:tc>
          <w:tcPr>
            <w:tcW w:w="756" w:type="dxa"/>
          </w:tcPr>
          <w:p w14:paraId="5A3CAC5A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</w:tcPr>
          <w:p w14:paraId="64ACD1B5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8</w:t>
            </w:r>
          </w:p>
        </w:tc>
        <w:tc>
          <w:tcPr>
            <w:tcW w:w="1256" w:type="dxa"/>
          </w:tcPr>
          <w:p w14:paraId="54F604DD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E5497D" w:rsidRPr="00A8381F" w14:paraId="2519F353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000000"/>
            </w:tcBorders>
          </w:tcPr>
          <w:p w14:paraId="20ABEE0C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 w14:paraId="7ED80E8F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+ times per week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41B379BD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0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 w14:paraId="1D520FD2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</w:tcPr>
          <w:p w14:paraId="70359BB1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53A2BC2D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6B79FF2D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000000"/>
            </w:tcBorders>
          </w:tcPr>
          <w:p w14:paraId="6F987CFC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Long-term condition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 w14:paraId="47FFB47A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 w14:paraId="37BB7992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6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 w14:paraId="2E33BA4B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  <w:tcBorders>
              <w:top w:val="single" w:sz="8" w:space="0" w:color="000000"/>
            </w:tcBorders>
          </w:tcPr>
          <w:p w14:paraId="117EAA70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9</w:t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 w14:paraId="435D4056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E5497D" w:rsidRPr="00A8381F" w14:paraId="7E0EDAC9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000000"/>
            </w:tcBorders>
          </w:tcPr>
          <w:p w14:paraId="423F5CAE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 w14:paraId="13D35874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 w14:paraId="2DF51A6E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7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 w14:paraId="2F03C1F5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</w:tcPr>
          <w:p w14:paraId="3E349F3B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5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03CD825D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E5497D" w:rsidRPr="00A8381F" w14:paraId="2D97633D" w14:textId="77777777" w:rsidTr="00860E41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</w:tcPr>
          <w:p w14:paraId="1AEC4948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 xml:space="preserve">Neuroticism </w:t>
            </w:r>
            <w:r w:rsidRPr="00A8381F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36" w:type="dxa"/>
          </w:tcPr>
          <w:p w14:paraId="75C41729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83" w:type="dxa"/>
          </w:tcPr>
          <w:p w14:paraId="7EB96F16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0</w:t>
            </w:r>
          </w:p>
        </w:tc>
        <w:tc>
          <w:tcPr>
            <w:tcW w:w="756" w:type="dxa"/>
          </w:tcPr>
          <w:p w14:paraId="2AE78E1D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64" w:type="dxa"/>
            <w:gridSpan w:val="2"/>
          </w:tcPr>
          <w:p w14:paraId="1043B066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4</w:t>
            </w:r>
          </w:p>
        </w:tc>
        <w:tc>
          <w:tcPr>
            <w:tcW w:w="1256" w:type="dxa"/>
          </w:tcPr>
          <w:p w14:paraId="0FD305EF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E5497D" w:rsidRPr="00A8381F" w14:paraId="4F90936B" w14:textId="77777777" w:rsidTr="00860E4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23C6E498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36" w:type="dxa"/>
          </w:tcPr>
          <w:p w14:paraId="203C4EFF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883" w:type="dxa"/>
          </w:tcPr>
          <w:p w14:paraId="44AF53D2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5</w:t>
            </w:r>
          </w:p>
        </w:tc>
        <w:tc>
          <w:tcPr>
            <w:tcW w:w="756" w:type="dxa"/>
          </w:tcPr>
          <w:p w14:paraId="152F6832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64" w:type="dxa"/>
            <w:gridSpan w:val="2"/>
          </w:tcPr>
          <w:p w14:paraId="56BD15E3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7</w:t>
            </w:r>
          </w:p>
        </w:tc>
        <w:tc>
          <w:tcPr>
            <w:tcW w:w="1256" w:type="dxa"/>
          </w:tcPr>
          <w:p w14:paraId="2EFD897F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E5497D" w:rsidRPr="00A8381F" w14:paraId="0459B8FD" w14:textId="77777777" w:rsidTr="00860E41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auto"/>
            </w:tcBorders>
          </w:tcPr>
          <w:p w14:paraId="7874583E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auto"/>
            </w:tcBorders>
          </w:tcPr>
          <w:p w14:paraId="226A43B4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14:paraId="61B4098F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07</w:t>
            </w: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14:paraId="52DFA37E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64" w:type="dxa"/>
            <w:gridSpan w:val="2"/>
            <w:tcBorders>
              <w:bottom w:val="single" w:sz="8" w:space="0" w:color="auto"/>
            </w:tcBorders>
          </w:tcPr>
          <w:p w14:paraId="688FEBDE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0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74588E58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E5497D" w:rsidRPr="00A8381F" w14:paraId="6AF77034" w14:textId="77777777" w:rsidTr="00860E4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auto"/>
            </w:tcBorders>
          </w:tcPr>
          <w:p w14:paraId="011A6E7F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 xml:space="preserve">Extroversion </w:t>
            </w:r>
            <w:r w:rsidRPr="00A8381F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36" w:type="dxa"/>
            <w:tcBorders>
              <w:top w:val="single" w:sz="8" w:space="0" w:color="auto"/>
            </w:tcBorders>
          </w:tcPr>
          <w:p w14:paraId="6E0DB488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83" w:type="dxa"/>
            <w:tcBorders>
              <w:top w:val="single" w:sz="8" w:space="0" w:color="auto"/>
            </w:tcBorders>
          </w:tcPr>
          <w:p w14:paraId="1ED3C0AB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86</w:t>
            </w:r>
          </w:p>
        </w:tc>
        <w:tc>
          <w:tcPr>
            <w:tcW w:w="756" w:type="dxa"/>
            <w:tcBorders>
              <w:top w:val="single" w:sz="8" w:space="0" w:color="auto"/>
            </w:tcBorders>
          </w:tcPr>
          <w:p w14:paraId="3C93177E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064" w:type="dxa"/>
            <w:gridSpan w:val="2"/>
            <w:tcBorders>
              <w:top w:val="single" w:sz="8" w:space="0" w:color="auto"/>
            </w:tcBorders>
          </w:tcPr>
          <w:p w14:paraId="71F91F87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1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7D3B6750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576153E5" w14:textId="77777777" w:rsidTr="00860E41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31987CBE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36" w:type="dxa"/>
          </w:tcPr>
          <w:p w14:paraId="41F6569F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883" w:type="dxa"/>
          </w:tcPr>
          <w:p w14:paraId="2265E42F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8</w:t>
            </w:r>
          </w:p>
        </w:tc>
        <w:tc>
          <w:tcPr>
            <w:tcW w:w="756" w:type="dxa"/>
          </w:tcPr>
          <w:p w14:paraId="39EFB16C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064" w:type="dxa"/>
            <w:gridSpan w:val="2"/>
          </w:tcPr>
          <w:p w14:paraId="3B76479D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8</w:t>
            </w:r>
          </w:p>
        </w:tc>
        <w:tc>
          <w:tcPr>
            <w:tcW w:w="1256" w:type="dxa"/>
          </w:tcPr>
          <w:p w14:paraId="43A62189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E5497D" w:rsidRPr="00A8381F" w14:paraId="6D5D7C32" w14:textId="77777777" w:rsidTr="00860E4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auto"/>
            </w:tcBorders>
          </w:tcPr>
          <w:p w14:paraId="4BDC4AD6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auto"/>
            </w:tcBorders>
          </w:tcPr>
          <w:p w14:paraId="5D2FDAFE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14:paraId="0FF127A8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10</w:t>
            </w: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14:paraId="318B024B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064" w:type="dxa"/>
            <w:gridSpan w:val="2"/>
            <w:tcBorders>
              <w:bottom w:val="single" w:sz="8" w:space="0" w:color="auto"/>
            </w:tcBorders>
          </w:tcPr>
          <w:p w14:paraId="3CE3BBCE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5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07A8AF65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06620F4C" w14:textId="77777777" w:rsidTr="00860E41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auto"/>
            </w:tcBorders>
          </w:tcPr>
          <w:p w14:paraId="36728772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 xml:space="preserve">Openness to experience </w:t>
            </w:r>
            <w:r w:rsidRPr="00A8381F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36" w:type="dxa"/>
            <w:tcBorders>
              <w:top w:val="single" w:sz="8" w:space="0" w:color="auto"/>
            </w:tcBorders>
          </w:tcPr>
          <w:p w14:paraId="62C2EEDD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83" w:type="dxa"/>
            <w:tcBorders>
              <w:top w:val="single" w:sz="8" w:space="0" w:color="auto"/>
            </w:tcBorders>
          </w:tcPr>
          <w:p w14:paraId="6B5274F1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82</w:t>
            </w:r>
          </w:p>
        </w:tc>
        <w:tc>
          <w:tcPr>
            <w:tcW w:w="756" w:type="dxa"/>
            <w:tcBorders>
              <w:top w:val="single" w:sz="8" w:space="0" w:color="auto"/>
            </w:tcBorders>
          </w:tcPr>
          <w:p w14:paraId="555D2787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64" w:type="dxa"/>
            <w:gridSpan w:val="2"/>
            <w:tcBorders>
              <w:top w:val="single" w:sz="8" w:space="0" w:color="auto"/>
            </w:tcBorders>
          </w:tcPr>
          <w:p w14:paraId="71C2481F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56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4555C48C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792E69D7" w14:textId="77777777" w:rsidTr="00860E4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7AF18151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36" w:type="dxa"/>
          </w:tcPr>
          <w:p w14:paraId="1DFAEECC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883" w:type="dxa"/>
          </w:tcPr>
          <w:p w14:paraId="3EA7D104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8</w:t>
            </w:r>
          </w:p>
        </w:tc>
        <w:tc>
          <w:tcPr>
            <w:tcW w:w="756" w:type="dxa"/>
          </w:tcPr>
          <w:p w14:paraId="470A562D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064" w:type="dxa"/>
            <w:gridSpan w:val="2"/>
          </w:tcPr>
          <w:p w14:paraId="7298E060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9</w:t>
            </w:r>
          </w:p>
        </w:tc>
        <w:tc>
          <w:tcPr>
            <w:tcW w:w="1256" w:type="dxa"/>
          </w:tcPr>
          <w:p w14:paraId="6DE4AF85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E5497D" w:rsidRPr="00A8381F" w14:paraId="56F8C7D2" w14:textId="77777777" w:rsidTr="00860E41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auto"/>
            </w:tcBorders>
          </w:tcPr>
          <w:p w14:paraId="049F45EF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auto"/>
            </w:tcBorders>
          </w:tcPr>
          <w:p w14:paraId="6D4A99CB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14:paraId="61FAF4E2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14</w:t>
            </w: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14:paraId="739170EB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064" w:type="dxa"/>
            <w:gridSpan w:val="2"/>
            <w:tcBorders>
              <w:bottom w:val="single" w:sz="8" w:space="0" w:color="auto"/>
            </w:tcBorders>
          </w:tcPr>
          <w:p w14:paraId="2DA5DA03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81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4EA97BA2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E5497D" w:rsidRPr="00A8381F" w14:paraId="2FD4F8F2" w14:textId="77777777" w:rsidTr="00860E4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auto"/>
            </w:tcBorders>
          </w:tcPr>
          <w:p w14:paraId="2116B88E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 xml:space="preserve">Agreeableness </w:t>
            </w:r>
            <w:r w:rsidRPr="00A8381F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36" w:type="dxa"/>
            <w:tcBorders>
              <w:top w:val="single" w:sz="8" w:space="0" w:color="auto"/>
            </w:tcBorders>
          </w:tcPr>
          <w:p w14:paraId="7FB2DD53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83" w:type="dxa"/>
            <w:tcBorders>
              <w:top w:val="single" w:sz="8" w:space="0" w:color="auto"/>
            </w:tcBorders>
          </w:tcPr>
          <w:p w14:paraId="0BE1ACC5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69</w:t>
            </w:r>
          </w:p>
        </w:tc>
        <w:tc>
          <w:tcPr>
            <w:tcW w:w="756" w:type="dxa"/>
            <w:tcBorders>
              <w:top w:val="single" w:sz="8" w:space="0" w:color="auto"/>
            </w:tcBorders>
          </w:tcPr>
          <w:p w14:paraId="6BADBF88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64" w:type="dxa"/>
            <w:gridSpan w:val="2"/>
            <w:tcBorders>
              <w:top w:val="single" w:sz="8" w:space="0" w:color="auto"/>
            </w:tcBorders>
          </w:tcPr>
          <w:p w14:paraId="0399A691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36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3897BA5B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E5497D" w:rsidRPr="00A8381F" w14:paraId="6984EE19" w14:textId="77777777" w:rsidTr="00860E41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185F251F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36" w:type="dxa"/>
          </w:tcPr>
          <w:p w14:paraId="151FDB80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883" w:type="dxa"/>
          </w:tcPr>
          <w:p w14:paraId="02346AB0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00</w:t>
            </w:r>
          </w:p>
        </w:tc>
        <w:tc>
          <w:tcPr>
            <w:tcW w:w="756" w:type="dxa"/>
          </w:tcPr>
          <w:p w14:paraId="2FED835B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064" w:type="dxa"/>
            <w:gridSpan w:val="2"/>
          </w:tcPr>
          <w:p w14:paraId="45D51459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2</w:t>
            </w:r>
          </w:p>
        </w:tc>
        <w:tc>
          <w:tcPr>
            <w:tcW w:w="1256" w:type="dxa"/>
          </w:tcPr>
          <w:p w14:paraId="1A7A8675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E5497D" w:rsidRPr="00A8381F" w14:paraId="5A3C0AC9" w14:textId="77777777" w:rsidTr="00860E4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auto"/>
            </w:tcBorders>
          </w:tcPr>
          <w:p w14:paraId="2BAF2CBE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auto"/>
            </w:tcBorders>
          </w:tcPr>
          <w:p w14:paraId="7A5451EE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14:paraId="0FD820A8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27</w:t>
            </w: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14:paraId="716996FC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064" w:type="dxa"/>
            <w:gridSpan w:val="2"/>
            <w:tcBorders>
              <w:bottom w:val="single" w:sz="8" w:space="0" w:color="auto"/>
            </w:tcBorders>
          </w:tcPr>
          <w:p w14:paraId="7AD22619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00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6B0C844A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3</w:t>
            </w:r>
          </w:p>
        </w:tc>
      </w:tr>
      <w:tr w:rsidR="00E5497D" w:rsidRPr="00A8381F" w14:paraId="2B6B3CE1" w14:textId="77777777" w:rsidTr="00860E41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 w:val="restart"/>
            <w:tcBorders>
              <w:top w:val="single" w:sz="8" w:space="0" w:color="auto"/>
            </w:tcBorders>
          </w:tcPr>
          <w:p w14:paraId="4C769D41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 xml:space="preserve">Conscientiousness </w:t>
            </w:r>
            <w:r w:rsidRPr="00A8381F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36" w:type="dxa"/>
            <w:tcBorders>
              <w:top w:val="single" w:sz="8" w:space="0" w:color="auto"/>
            </w:tcBorders>
          </w:tcPr>
          <w:p w14:paraId="7D7BB774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83" w:type="dxa"/>
            <w:tcBorders>
              <w:top w:val="single" w:sz="8" w:space="0" w:color="auto"/>
            </w:tcBorders>
          </w:tcPr>
          <w:p w14:paraId="0E39CC1D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87</w:t>
            </w:r>
          </w:p>
        </w:tc>
        <w:tc>
          <w:tcPr>
            <w:tcW w:w="756" w:type="dxa"/>
            <w:tcBorders>
              <w:top w:val="single" w:sz="8" w:space="0" w:color="auto"/>
            </w:tcBorders>
          </w:tcPr>
          <w:p w14:paraId="5A582876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64" w:type="dxa"/>
            <w:gridSpan w:val="2"/>
            <w:tcBorders>
              <w:top w:val="single" w:sz="8" w:space="0" w:color="auto"/>
            </w:tcBorders>
          </w:tcPr>
          <w:p w14:paraId="03150BFD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56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5979A992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E5497D" w:rsidRPr="00A8381F" w14:paraId="72EB7C69" w14:textId="77777777" w:rsidTr="00860E4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</w:tcPr>
          <w:p w14:paraId="4C0B515D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36" w:type="dxa"/>
          </w:tcPr>
          <w:p w14:paraId="693D3D84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883" w:type="dxa"/>
          </w:tcPr>
          <w:p w14:paraId="6D6DDDE5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99</w:t>
            </w:r>
          </w:p>
        </w:tc>
        <w:tc>
          <w:tcPr>
            <w:tcW w:w="756" w:type="dxa"/>
          </w:tcPr>
          <w:p w14:paraId="2AE69E71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064" w:type="dxa"/>
            <w:gridSpan w:val="2"/>
          </w:tcPr>
          <w:p w14:paraId="6C591F74" w14:textId="77777777" w:rsidR="00E5497D" w:rsidRPr="00A8381F" w:rsidRDefault="00E5497D" w:rsidP="00860E41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1256" w:type="dxa"/>
          </w:tcPr>
          <w:p w14:paraId="32188D24" w14:textId="77777777" w:rsidR="00E5497D" w:rsidRPr="00A8381F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E5497D" w:rsidRPr="00A8381F" w14:paraId="323B95E2" w14:textId="77777777" w:rsidTr="00860E41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vMerge/>
            <w:tcBorders>
              <w:bottom w:val="single" w:sz="8" w:space="0" w:color="auto"/>
            </w:tcBorders>
          </w:tcPr>
          <w:p w14:paraId="4F10BC48" w14:textId="77777777" w:rsidR="00E5497D" w:rsidRPr="00A8381F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auto"/>
            </w:tcBorders>
          </w:tcPr>
          <w:p w14:paraId="501404F9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14:paraId="2B0FB719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4.12</w:t>
            </w: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14:paraId="14F0107A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064" w:type="dxa"/>
            <w:gridSpan w:val="2"/>
            <w:tcBorders>
              <w:bottom w:val="single" w:sz="8" w:space="0" w:color="auto"/>
            </w:tcBorders>
          </w:tcPr>
          <w:p w14:paraId="58B4DC5B" w14:textId="77777777" w:rsidR="00E5497D" w:rsidRPr="00A8381F" w:rsidRDefault="00E5497D" w:rsidP="00860E4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3.75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2D766634" w14:textId="77777777" w:rsidR="00E5497D" w:rsidRPr="00A8381F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381F">
              <w:rPr>
                <w:rFonts w:cstheme="minorHAnsi"/>
                <w:sz w:val="20"/>
                <w:szCs w:val="20"/>
              </w:rPr>
              <w:t>0.72</w:t>
            </w:r>
          </w:p>
        </w:tc>
      </w:tr>
    </w:tbl>
    <w:p w14:paraId="75354C03" w14:textId="00B8D5D5" w:rsidR="00E5497D" w:rsidRPr="00DA440E" w:rsidRDefault="00E5497D" w:rsidP="003061D8">
      <w:pPr>
        <w:spacing w:after="0" w:line="240" w:lineRule="auto"/>
        <w:rPr>
          <w:rFonts w:cstheme="minorHAnsi"/>
        </w:rPr>
      </w:pPr>
      <w:r w:rsidRPr="00DA440E">
        <w:rPr>
          <w:rFonts w:cstheme="minorHAnsi"/>
          <w:b/>
          <w:bCs/>
        </w:rPr>
        <w:t xml:space="preserve">Notes: </w:t>
      </w:r>
      <w:r w:rsidRPr="00DA440E">
        <w:rPr>
          <w:rFonts w:cstheme="minorHAnsi"/>
        </w:rPr>
        <w:t xml:space="preserve">sd = standard deviation; </w:t>
      </w:r>
      <w:r w:rsidRPr="00DA440E">
        <w:rPr>
          <w:rFonts w:cstheme="minorHAnsi"/>
          <w:vertAlign w:val="superscript"/>
        </w:rPr>
        <w:t>a</w:t>
      </w:r>
      <w:r w:rsidRPr="00DA440E">
        <w:rPr>
          <w:rFonts w:cstheme="minorHAnsi"/>
        </w:rPr>
        <w:t>categorised into tertiles based on distribution in this sample</w:t>
      </w:r>
    </w:p>
    <w:p w14:paraId="18B1FFA3" w14:textId="77777777" w:rsidR="00E5497D" w:rsidRPr="007548EF" w:rsidRDefault="00E5497D" w:rsidP="00E5497D">
      <w:pPr>
        <w:rPr>
          <w:rFonts w:cstheme="minorHAnsi"/>
        </w:rPr>
      </w:pPr>
    </w:p>
    <w:p w14:paraId="6B962D6B" w14:textId="77777777" w:rsidR="00E119F2" w:rsidRDefault="003061D8"/>
    <w:sectPr w:rsidR="00E119F2" w:rsidSect="00604D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34BD1"/>
    <w:multiLevelType w:val="hybridMultilevel"/>
    <w:tmpl w:val="CBDAF1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E342C"/>
    <w:multiLevelType w:val="multilevel"/>
    <w:tmpl w:val="77849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D26F9E"/>
    <w:multiLevelType w:val="hybridMultilevel"/>
    <w:tmpl w:val="69B0F8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D3E21"/>
    <w:multiLevelType w:val="hybridMultilevel"/>
    <w:tmpl w:val="E2E05D02"/>
    <w:lvl w:ilvl="0" w:tplc="7D78EB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B1F43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34B6A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B4084F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B06CB3"/>
    <w:multiLevelType w:val="hybridMultilevel"/>
    <w:tmpl w:val="69B0F8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81E8E"/>
    <w:multiLevelType w:val="hybridMultilevel"/>
    <w:tmpl w:val="9D02DC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866C0D"/>
    <w:multiLevelType w:val="hybridMultilevel"/>
    <w:tmpl w:val="498CEA26"/>
    <w:lvl w:ilvl="0" w:tplc="08144D9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15217C1"/>
    <w:multiLevelType w:val="hybridMultilevel"/>
    <w:tmpl w:val="CA46949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6467B0"/>
    <w:multiLevelType w:val="hybridMultilevel"/>
    <w:tmpl w:val="54047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E01FE2"/>
    <w:multiLevelType w:val="hybridMultilevel"/>
    <w:tmpl w:val="D870E4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511178"/>
    <w:multiLevelType w:val="hybridMultilevel"/>
    <w:tmpl w:val="13F61240"/>
    <w:lvl w:ilvl="0" w:tplc="5B30C4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7A3EFC"/>
    <w:multiLevelType w:val="hybridMultilevel"/>
    <w:tmpl w:val="0298CB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9C3E2D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0322C4"/>
    <w:multiLevelType w:val="hybridMultilevel"/>
    <w:tmpl w:val="CBDAF1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1A0D20"/>
    <w:multiLevelType w:val="hybridMultilevel"/>
    <w:tmpl w:val="CBDAF1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2805B7"/>
    <w:multiLevelType w:val="hybridMultilevel"/>
    <w:tmpl w:val="F61ACE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B4270F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AF5BB6"/>
    <w:multiLevelType w:val="hybridMultilevel"/>
    <w:tmpl w:val="069E29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3"/>
  </w:num>
  <w:num w:numId="4">
    <w:abstractNumId w:val="7"/>
  </w:num>
  <w:num w:numId="5">
    <w:abstractNumId w:val="4"/>
  </w:num>
  <w:num w:numId="6">
    <w:abstractNumId w:val="8"/>
  </w:num>
  <w:num w:numId="7">
    <w:abstractNumId w:val="10"/>
  </w:num>
  <w:num w:numId="8">
    <w:abstractNumId w:val="5"/>
  </w:num>
  <w:num w:numId="9">
    <w:abstractNumId w:val="18"/>
  </w:num>
  <w:num w:numId="10">
    <w:abstractNumId w:val="6"/>
  </w:num>
  <w:num w:numId="11">
    <w:abstractNumId w:val="2"/>
  </w:num>
  <w:num w:numId="12">
    <w:abstractNumId w:val="15"/>
  </w:num>
  <w:num w:numId="13">
    <w:abstractNumId w:val="19"/>
  </w:num>
  <w:num w:numId="14">
    <w:abstractNumId w:val="12"/>
  </w:num>
  <w:num w:numId="15">
    <w:abstractNumId w:val="16"/>
  </w:num>
  <w:num w:numId="16">
    <w:abstractNumId w:val="20"/>
  </w:num>
  <w:num w:numId="17">
    <w:abstractNumId w:val="17"/>
  </w:num>
  <w:num w:numId="18">
    <w:abstractNumId w:val="9"/>
  </w:num>
  <w:num w:numId="19">
    <w:abstractNumId w:val="13"/>
  </w:num>
  <w:num w:numId="20">
    <w:abstractNumId w:val="1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97D"/>
    <w:rsid w:val="003061D8"/>
    <w:rsid w:val="00486BD3"/>
    <w:rsid w:val="00932FF3"/>
    <w:rsid w:val="00DF4369"/>
    <w:rsid w:val="00E5497D"/>
    <w:rsid w:val="00E9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C8911"/>
  <w15:chartTrackingRefBased/>
  <w15:docId w15:val="{D3A90C51-035A-482E-87AC-DE5C1DFED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97D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49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49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9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9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49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9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49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497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49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5497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E549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49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9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4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97D"/>
    <w:rPr>
      <w:b/>
      <w:bCs/>
      <w:sz w:val="20"/>
      <w:szCs w:val="20"/>
    </w:rPr>
  </w:style>
  <w:style w:type="paragraph" w:styleId="NoSpacing">
    <w:name w:val="No Spacing"/>
    <w:uiPriority w:val="1"/>
    <w:qFormat/>
    <w:rsid w:val="00E5497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549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9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49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497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54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549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54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97D"/>
  </w:style>
  <w:style w:type="paragraph" w:styleId="Footer">
    <w:name w:val="footer"/>
    <w:basedOn w:val="Normal"/>
    <w:link w:val="FooterChar"/>
    <w:uiPriority w:val="99"/>
    <w:unhideWhenUsed/>
    <w:rsid w:val="00E54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97D"/>
  </w:style>
  <w:style w:type="character" w:styleId="Strong">
    <w:name w:val="Strong"/>
    <w:basedOn w:val="DefaultParagraphFont"/>
    <w:uiPriority w:val="22"/>
    <w:qFormat/>
    <w:rsid w:val="00E5497D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paragraph" w:customStyle="1" w:styleId="Default">
    <w:name w:val="Default"/>
    <w:rsid w:val="00E549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549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497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5497D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E5497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4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lad, Andrew</dc:creator>
  <cp:keywords/>
  <dc:description/>
  <cp:lastModifiedBy>Andrew Sommerlad</cp:lastModifiedBy>
  <cp:revision>3</cp:revision>
  <cp:lastPrinted>2021-07-29T13:48:00Z</cp:lastPrinted>
  <dcterms:created xsi:type="dcterms:W3CDTF">2021-07-29T13:49:00Z</dcterms:created>
  <dcterms:modified xsi:type="dcterms:W3CDTF">2021-07-29T13:49:00Z</dcterms:modified>
</cp:coreProperties>
</file>